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12837" w14:textId="2C7AC3A3" w:rsidR="00FE0410" w:rsidRPr="0010781F" w:rsidRDefault="001D54AC" w:rsidP="00383A4C">
      <w:pPr>
        <w:rPr>
          <w:rFonts w:cs="Calibri"/>
          <w:lang w:val="en-GB"/>
        </w:rPr>
      </w:pPr>
      <w:bookmarkStart w:id="0" w:name="_GoBack"/>
      <w:bookmarkEnd w:id="0"/>
      <w:r w:rsidRPr="0010781F">
        <w:rPr>
          <w:rFonts w:cs="Calibri"/>
          <w:b/>
          <w:lang w:val="en-GB"/>
        </w:rPr>
        <w:t>Table S1</w:t>
      </w:r>
      <w:r w:rsidR="00FE0410" w:rsidRPr="0010781F">
        <w:rPr>
          <w:rFonts w:cs="Calibri"/>
          <w:b/>
          <w:lang w:val="en-GB"/>
        </w:rPr>
        <w:t>.</w:t>
      </w:r>
      <w:r w:rsidRPr="0010781F">
        <w:rPr>
          <w:rFonts w:cs="Calibri"/>
          <w:lang w:val="en-GB"/>
        </w:rPr>
        <w:t xml:space="preserve"> Number of patients with each Wound-QoL-17 sum score and details of corresponding GQ score </w:t>
      </w:r>
    </w:p>
    <w:tbl>
      <w:tblPr>
        <w:tblW w:w="10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171"/>
        <w:gridCol w:w="988"/>
        <w:gridCol w:w="989"/>
        <w:gridCol w:w="993"/>
        <w:gridCol w:w="989"/>
        <w:gridCol w:w="989"/>
        <w:gridCol w:w="990"/>
        <w:gridCol w:w="991"/>
        <w:gridCol w:w="988"/>
      </w:tblGrid>
      <w:tr w:rsidR="00150A09" w:rsidRPr="0010781F" w14:paraId="4A7F13F8" w14:textId="77777777" w:rsidTr="008C0D64">
        <w:trPr>
          <w:trHeight w:val="529"/>
        </w:trPr>
        <w:tc>
          <w:tcPr>
            <w:tcW w:w="1002" w:type="dxa"/>
            <w:vMerge w:val="restart"/>
            <w:shd w:val="clear" w:color="auto" w:fill="auto"/>
            <w:vAlign w:val="center"/>
          </w:tcPr>
          <w:p w14:paraId="67C9C779" w14:textId="7117C1F5" w:rsidR="00150A09" w:rsidRPr="0010781F" w:rsidRDefault="00150A09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szCs w:val="22"/>
                <w:lang w:val="en-US"/>
              </w:rPr>
              <w:t>Wound-QoL-17 score (sum)</w:t>
            </w:r>
          </w:p>
        </w:tc>
        <w:tc>
          <w:tcPr>
            <w:tcW w:w="8100" w:type="dxa"/>
            <w:gridSpan w:val="8"/>
            <w:shd w:val="clear" w:color="auto" w:fill="auto"/>
            <w:vAlign w:val="center"/>
          </w:tcPr>
          <w:p w14:paraId="42F64D0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szCs w:val="22"/>
                <w:lang w:val="en-US"/>
              </w:rPr>
              <w:t>GQ score</w:t>
            </w:r>
          </w:p>
        </w:tc>
        <w:tc>
          <w:tcPr>
            <w:tcW w:w="988" w:type="dxa"/>
            <w:vMerge w:val="restart"/>
            <w:vAlign w:val="center"/>
          </w:tcPr>
          <w:p w14:paraId="7DF5670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szCs w:val="22"/>
                <w:lang w:val="en-US"/>
              </w:rPr>
              <w:t xml:space="preserve">Total </w:t>
            </w:r>
            <w:r w:rsidRPr="0010781F">
              <w:rPr>
                <w:rFonts w:cs="Calibri"/>
                <w:szCs w:val="22"/>
                <w:lang w:val="en-US"/>
              </w:rPr>
              <w:br/>
              <w:t>patients</w:t>
            </w:r>
          </w:p>
        </w:tc>
      </w:tr>
      <w:tr w:rsidR="003357C4" w:rsidRPr="0010781F" w14:paraId="7487E975" w14:textId="77777777" w:rsidTr="008C0D64">
        <w:trPr>
          <w:trHeight w:val="529"/>
        </w:trPr>
        <w:tc>
          <w:tcPr>
            <w:tcW w:w="1002" w:type="dxa"/>
            <w:vMerge/>
            <w:shd w:val="clear" w:color="auto" w:fill="auto"/>
            <w:vAlign w:val="center"/>
            <w:hideMark/>
          </w:tcPr>
          <w:p w14:paraId="082DFE6B" w14:textId="77777777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678602DF" w14:textId="2C699318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Not at all/rarely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B29011A" w14:textId="5EE04FB5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A little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F1BFEFE" w14:textId="70861B18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oderatel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1200C2" w14:textId="67D650E9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Quite a lot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DB3EBF2" w14:textId="042B3C1C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Very much</w:t>
            </w:r>
          </w:p>
        </w:tc>
        <w:tc>
          <w:tcPr>
            <w:tcW w:w="989" w:type="dxa"/>
            <w:vAlign w:val="center"/>
          </w:tcPr>
          <w:p w14:paraId="4A6F51BE" w14:textId="6924B73D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ean</w:t>
            </w:r>
          </w:p>
        </w:tc>
        <w:tc>
          <w:tcPr>
            <w:tcW w:w="990" w:type="dxa"/>
            <w:vAlign w:val="center"/>
          </w:tcPr>
          <w:p w14:paraId="2B9FD405" w14:textId="6CE28AAA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edian</w:t>
            </w:r>
          </w:p>
        </w:tc>
        <w:tc>
          <w:tcPr>
            <w:tcW w:w="991" w:type="dxa"/>
            <w:vAlign w:val="center"/>
          </w:tcPr>
          <w:p w14:paraId="2D95902B" w14:textId="5CF6F6C2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od</w:t>
            </w:r>
            <w:r w:rsidRPr="0010781F">
              <w:rPr>
                <w:rFonts w:cs="Calibri"/>
                <w:color w:val="333333"/>
                <w:szCs w:val="22"/>
              </w:rPr>
              <w:t xml:space="preserve">e </w:t>
            </w:r>
          </w:p>
        </w:tc>
        <w:tc>
          <w:tcPr>
            <w:tcW w:w="988" w:type="dxa"/>
            <w:vMerge/>
            <w:vAlign w:val="center"/>
          </w:tcPr>
          <w:p w14:paraId="5DC89EFB" w14:textId="77777777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</w:rPr>
            </w:pPr>
          </w:p>
        </w:tc>
      </w:tr>
      <w:tr w:rsidR="00150A09" w:rsidRPr="0010781F" w14:paraId="26D37BC7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1D142B6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1171" w:type="dxa"/>
            <w:shd w:val="clear" w:color="auto" w:fill="FDD76E" w:themeFill="accent5" w:themeFillTint="99"/>
            <w:vAlign w:val="center"/>
            <w:hideMark/>
          </w:tcPr>
          <w:p w14:paraId="29D12E7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58EF3E6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D38D1D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D75E0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C3F177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B744A21" w14:textId="6CE959A9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4CD7A3" w14:textId="4F218FB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9F9679A" w14:textId="5593724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0083B3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587AF1A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1A4044E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1171" w:type="dxa"/>
            <w:shd w:val="clear" w:color="auto" w:fill="FDD76E" w:themeFill="accent5" w:themeFillTint="99"/>
            <w:vAlign w:val="center"/>
            <w:hideMark/>
          </w:tcPr>
          <w:p w14:paraId="2E9F3F6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2E515B0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21E870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2F86D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255AC4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BBEB7B2" w14:textId="14936E2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99FF55" w14:textId="76F6752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4E53E4B" w14:textId="67F9844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99371A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</w:tr>
      <w:tr w:rsidR="00150A09" w:rsidRPr="0010781F" w14:paraId="6AC9521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7F96388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1171" w:type="dxa"/>
            <w:shd w:val="clear" w:color="auto" w:fill="FDD76E" w:themeFill="accent5" w:themeFillTint="99"/>
            <w:vAlign w:val="center"/>
            <w:hideMark/>
          </w:tcPr>
          <w:p w14:paraId="4104C76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6F6375A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5A4F4A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49E5F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207D28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25504D" w14:textId="6A55791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867516" w14:textId="6C12DED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F0DB9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446A20A" w14:textId="2AFAB6A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F0DB9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4C3135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5A29D297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485FD8C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200C5DF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157E1A3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21BF592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CC5CC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F10F55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8A02440" w14:textId="6F3D8CC3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9BA6F5" w14:textId="274E173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860DAA6" w14:textId="79DD74E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6B0DD6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174AB35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1180CA7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14E4086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0B2240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3C0642B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739496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BC2E59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EEEA986" w14:textId="3FDB305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EA4115" w14:textId="56DA52D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9CFC6CD" w14:textId="10A90F2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30A903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</w:tr>
      <w:tr w:rsidR="00150A09" w:rsidRPr="0010781F" w14:paraId="3AA2B55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27CE0C8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26C2A82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14B99A3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2F5EE73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D9B0C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86097A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CA743E1" w14:textId="40B5EC42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7E3D086" w14:textId="1E356B3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9C390F3" w14:textId="025E91D2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E9CA63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2F01353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0F13F7D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0C17CB2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07D934B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32C7338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0FC77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B63CD6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ECC2349" w14:textId="010CD64C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72A82B" w14:textId="6485CD2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1AA752D" w14:textId="7C1BE35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35E2D6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</w:tr>
      <w:tr w:rsidR="00150A09" w:rsidRPr="0010781F" w14:paraId="582932FE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5C62720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47BDD04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57EC548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2073172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4D27A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CF66F9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23792E" w14:textId="54EE7F9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CEC894B" w14:textId="5CA09F3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95BC2D5" w14:textId="1909BE8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04E554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1C226B4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3F9623B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0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7DE461B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3D84B11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2689DD6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0068E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34C62D2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BE2D72" w14:textId="25DF12F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E23BD0" w14:textId="79E66F7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D1D8CC0" w14:textId="184FA9E9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1AD9B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121F3E6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6F7AAB6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1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500D9C9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353D9D3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17C5BFB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59B7A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4E7ADD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7056DC6" w14:textId="43361C99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50F5C8" w14:textId="0DF3E1F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AF1E3FB" w14:textId="6030860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CC3E46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446CA223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53A9EB9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2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38BF77C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24625C5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6C7E448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1813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DA017D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BE7FF2" w14:textId="4093082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3F4AA6" w14:textId="63AC5D7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1F6CB6" w14:textId="668A78E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F9A7AF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1F1D163D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1694DFF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3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6861235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71953F7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05B1361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74D31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ED3F9A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51DF1F5" w14:textId="694CBAC9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D81FF0" w14:textId="3FA6A9C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64E3586" w14:textId="77CD162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168088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5993885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39EAF62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4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05F227C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35EC256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3F63B7C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8E6BE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5CEDE4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C331833" w14:textId="11D8D47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342967" w14:textId="465B35C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253C31" w14:textId="342B6372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283139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3449EFC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0BE2F89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5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1D681B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3DE8DCB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2967C96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A6FA8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9E5825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C5AB54" w14:textId="7F92D6D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4A950D" w14:textId="3F47F7ED" w:rsidR="00150A09" w:rsidRPr="0010781F" w:rsidRDefault="002834F9" w:rsidP="0010781F">
            <w:pPr>
              <w:spacing w:after="0" w:line="271" w:lineRule="auto"/>
              <w:rPr>
                <w:rFonts w:cs="Calibri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E44DDE7" w14:textId="46FF1D6F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301BA0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0CA7937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1380E50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6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52DF5D2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5E0503D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01725B0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1AED4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730E103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91F020" w14:textId="4418F91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B5FCE0" w14:textId="0D1922C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AB303F3" w14:textId="1857047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0AB74A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5583D1A4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13D14A2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7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5F16485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74E1A50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0F8476E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D142E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2011F8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22E53D" w14:textId="5D52B4C6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C150A5" w14:textId="48EDF99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43F8A9B" w14:textId="6C8C80F3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4B52CC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5600C3C4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D0E6A6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D13D0F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2C45A49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6C8530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4E261E6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768BCE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8244DFF" w14:textId="653BD07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D12C8B" w14:textId="42B9CF3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AA6A28B" w14:textId="6D4FEE63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5B6845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584749BF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6632A3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5567A8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71A7A06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46C25A7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2914DA8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0F297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B72A61" w14:textId="2E7931A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E184C9" w14:textId="7A724D2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AFD9AE" w14:textId="0E068C3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83EB23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</w:tr>
      <w:tr w:rsidR="00150A09" w:rsidRPr="0010781F" w14:paraId="0BC6D24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1E5063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A2D5AE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09053CB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8F7086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280B368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137DF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8D4C6F" w14:textId="2C3DD28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BA34F0" w14:textId="5AC34A6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C8DA345" w14:textId="11095F4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0BD5DD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21EB1AA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57DFCA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D5387F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7893BFA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72C815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16A193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55C7B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BDC946B" w14:textId="2F99F4A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36C940" w14:textId="404C534F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8D38A2B" w14:textId="4B24DBF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76687F5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5112C84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369787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3F4F3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67CFA11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364BA1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A43D50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51459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3E87579" w14:textId="6017332C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EF69D7" w14:textId="751311C6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6BC3081" w14:textId="779DBD4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C9D7EB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39CB8F2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89A6CE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7502E8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1A16111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B9A789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501145D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B2500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0B427F4" w14:textId="79726F3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6DA391" w14:textId="3621233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B28C91D" w14:textId="304FC7AC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6B85CC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73C50E4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1400E6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176797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591D919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E67D1E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4FED838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5DAE9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31DEC4" w14:textId="7FABE626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3BBB61" w14:textId="00A949C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C90383A" w14:textId="797F0DA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3C9E78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499774F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9C2600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0EB1EC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370956A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C4EC0C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74475AC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0726A1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05DFB67" w14:textId="1A3BEE1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829E05" w14:textId="082A3B6F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DF50C8C" w14:textId="5736B896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CEF0B7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3272A64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26F5CC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546525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45D0F77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CB19A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44762CF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A7B25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0704B7B" w14:textId="69543339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0C6BCC" w14:textId="5E3DFEA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A906133" w14:textId="0B5F2A8F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FEDD78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00F9E96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361767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D098A9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7215BB7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46C56F2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F467B3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F2E35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07ACEA" w14:textId="5CF053E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8144AE" w14:textId="0AD0190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1349F7B" w14:textId="6C5D7716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AD6E41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</w:tr>
      <w:tr w:rsidR="00150A09" w:rsidRPr="0010781F" w14:paraId="237F7D2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E7B00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FBE26C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5CE271C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633BA7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9846CC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4EAFB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B8D97F" w14:textId="58AE7AC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7CD64B" w14:textId="38A8306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B35F082" w14:textId="2754D32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F588F5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8</w:t>
            </w:r>
          </w:p>
        </w:tc>
      </w:tr>
      <w:tr w:rsidR="00150A09" w:rsidRPr="0010781F" w14:paraId="586C6B7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CF03F3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7B708B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23D60A3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5524FC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21CC15F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D73317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3D9DCA" w14:textId="7C3557C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DB1603" w14:textId="2576757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CE863CE" w14:textId="4C854B5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A49B33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</w:tr>
      <w:tr w:rsidR="00150A09" w:rsidRPr="0010781F" w14:paraId="389FCC2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262A59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D768B8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37D2E04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FF2ECC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572076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92B8F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CF68B9" w14:textId="30A84523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F15E7E" w14:textId="4271253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2C2E716" w14:textId="09AD45C3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A27EC4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47D00F2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568417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BA4311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14FC4EC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E66A88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35BBEB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AF9E5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95A23C2" w14:textId="575A05B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1A8D24" w14:textId="3399CF9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FA55261" w14:textId="2EBE923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45624D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5ECA6C3F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3E2ADE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A36431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0EB9CB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8C7E71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77F95A7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4112DE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21B9FB6" w14:textId="5FFC8CE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CACEF3" w14:textId="76B5EE27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7722535" w14:textId="3C7E3A84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10A2F6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2</w:t>
            </w:r>
          </w:p>
        </w:tc>
      </w:tr>
      <w:tr w:rsidR="00150A09" w:rsidRPr="0010781F" w14:paraId="4E507C93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6A78C3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BA35C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66AED8E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CC50C0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E6B8C7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EF95B5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F331BAF" w14:textId="5197A69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B9F00C" w14:textId="41DF5B2E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63AF6A4" w14:textId="30B9C98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F14DC3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4F039380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0C7EA6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77FA1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65C2E0B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033719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509A346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6D93F3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75BFE00" w14:textId="627432E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2BFCA0" w14:textId="1ED0B37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5874990" w14:textId="47827C6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21DDF1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47E7BE2D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73E66C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FFA940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B0D83F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08BA59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85D7BE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567677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FA426A" w14:textId="73EB6BE2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D296E1" w14:textId="2996AF98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F2FC52" w14:textId="14DB22AD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EC6B3A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289C1D1E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077A56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9105CB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3C0E6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A46E60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1CF2875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F3DBE7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EC089C3" w14:textId="35CE132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71CFF6" w14:textId="3DC0890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843ED34" w14:textId="1E5548D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0EFBFC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136FEA7E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815BEC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5437DB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93B285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D86FD9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EBBC3A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44EAFA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9B61B93" w14:textId="48D8AA56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4C91D1" w14:textId="3B0B8899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68300B3" w14:textId="448429E0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ABEC3F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</w:tr>
      <w:tr w:rsidR="00150A09" w:rsidRPr="0010781F" w14:paraId="0026B1C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783938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DBE8A6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1CFDF9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EC185B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133798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EC8E9E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CC345C6" w14:textId="1D475D7B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588F81" w14:textId="55D9E8C3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28601C9" w14:textId="23C359B5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9FF3F2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3D31B57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77F24B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lastRenderedPageBreak/>
              <w:t>3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3B153C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4E70D5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EF6E67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60F36D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5B1D40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203D2E" w14:textId="18553891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D7D45E" w14:textId="1867D4EA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7FAFF01" w14:textId="625FDE5C" w:rsidR="00150A09" w:rsidRPr="0010781F" w:rsidRDefault="002834F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F872D4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3158F9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72796F6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70AB55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DBF67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18C0D7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4EDC2A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60518FD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408AE6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C18A50D" w14:textId="12E268F5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80BD8F" w14:textId="12E14A4F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DF50EFC" w14:textId="67EC813A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D4CB2F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0</w:t>
            </w:r>
          </w:p>
        </w:tc>
      </w:tr>
      <w:tr w:rsidR="00150A09" w:rsidRPr="0010781F" w14:paraId="360D80A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7B4014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FA1336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63D6B2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6D45941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214FCC3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D593B5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346FDCE" w14:textId="772687AD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83A951" w14:textId="1C2FF07C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7036E54" w14:textId="7629899A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9AC678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</w:tr>
      <w:tr w:rsidR="00150A09" w:rsidRPr="0010781F" w14:paraId="1600272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F0DB79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C4856A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E2FF1E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205FB9C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1365F99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A2576A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45486C" w14:textId="3290E0DE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F81EB7" w14:textId="7B0F6B4D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FBF3742" w14:textId="19947431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5B7C4A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0FA1A82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EEB50B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4839FB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89334A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256D5B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28517D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9378F6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3852BEC" w14:textId="6F3A422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F2DDD7" w14:textId="2908E7E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E356A88" w14:textId="55B45337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244AC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</w:tr>
      <w:tr w:rsidR="00150A09" w:rsidRPr="0010781F" w14:paraId="6EAEE058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7BC3C8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B69E90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91D3B9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183AA0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31DD14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9F1DC9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A79B39" w14:textId="01E952D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FADB86" w14:textId="6F1B4D6E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8C45EA5" w14:textId="05765A92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06FDE4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786397C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5E183A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784AF4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84427A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29B31AC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5715F7B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0CDEC2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6E92327" w14:textId="287D42EC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F67598" w14:textId="687D0DD5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20A3949" w14:textId="208883C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D44830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8</w:t>
            </w:r>
          </w:p>
        </w:tc>
      </w:tr>
      <w:tr w:rsidR="00150A09" w:rsidRPr="0010781F" w14:paraId="462F0DC0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FC1BCD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675D24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110CFA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CFAF5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12B0276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AE3377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9D37C70" w14:textId="3033B272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59B4F8" w14:textId="4A519AC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9807797" w14:textId="37AAA1B3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078D27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18DB1E6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62F558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0F08FD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7CAA0E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38C163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403DE4D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218125A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8D98A8" w14:textId="280A23B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2658F2" w14:textId="280945ED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32F15C2" w14:textId="06CC6726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0625EC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1ADD322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92A876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F98308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C8BD11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AE2265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60E5CB8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6ABD871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3F3FB56" w14:textId="6A9DCC4F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FDC964" w14:textId="42B3D2AF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23CF2E" w14:textId="07A6513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8CFE6F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3BAF5837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2D8FB0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921EEC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5D19EC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5C546B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C37593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26742D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7B149B" w14:textId="1285F243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D25F7E" w14:textId="37ABBAEC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BA62ECE" w14:textId="522ECD9E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15E59F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23A772D4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0D801E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CD150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BAC131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36554F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517A3C8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97035D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CD9706" w14:textId="68931717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27A3F0" w14:textId="6DE9AE63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DC8F119" w14:textId="38D3EE6C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0D62DC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4C690B5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9ECFD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3CD3E8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3E38E1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BCFD1A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2EAB4C8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CA30A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DDFE9F" w14:textId="356E72C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7DD6D5" w14:textId="693662C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6A75E46" w14:textId="667883B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DD8ACC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</w:tr>
      <w:tr w:rsidR="00150A09" w:rsidRPr="0010781F" w14:paraId="05CCF23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4E5A3A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8C5538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523467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5392A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22D224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889A87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106B19" w14:textId="38622DB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E9425A" w14:textId="2980B9B2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3A326E1" w14:textId="4A60B0F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517315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</w:tr>
      <w:tr w:rsidR="00150A09" w:rsidRPr="0010781F" w14:paraId="5262DCEE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275A58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65C6C6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2B6CFD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50DFB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BA47E7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3094CAD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7375122" w14:textId="7A70C7C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305ED2" w14:textId="53ACAF93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AB24D1E" w14:textId="22D8808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54565E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0691F23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5C26F0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F2A2DD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02D8A3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1B41A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6B2AB4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F6206E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AECD23" w14:textId="66C7AAFC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00AB08" w14:textId="14F76DA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BAE1A5E" w14:textId="7335521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1362E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</w:tr>
      <w:tr w:rsidR="00150A09" w:rsidRPr="0010781F" w14:paraId="6D825E1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8059F4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ABCB10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3E0168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6CD5A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7F0ABEA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A41023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AFF6B20" w14:textId="5F9A1FD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3BD6E5D" w14:textId="36C3F723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53FA10E" w14:textId="16ECBB81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512639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20458B2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D6126F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321E1C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5DF3A4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FCC7FD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351ACE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3F630A8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59803D5" w14:textId="12E209C6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D7E8F5" w14:textId="049DB67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D10CC08" w14:textId="316DBC4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8701E4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0D98F56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6F8A52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BE462F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3B4A3F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4035AE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FC41D6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1A9A4A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41E9480" w14:textId="59DD1A2E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33D9AD" w14:textId="1242328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432A042" w14:textId="10981F8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53AD8B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</w:tr>
      <w:tr w:rsidR="00150A09" w:rsidRPr="0010781F" w14:paraId="2D06F023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00AE26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C9C8AE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C89483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9A505E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2AE1570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1D459A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A80E2D0" w14:textId="36FE85BD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8A42C4" w14:textId="5D5D7BA0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C30470C" w14:textId="665C8C67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3227C4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</w:tr>
      <w:tr w:rsidR="00150A09" w:rsidRPr="0010781F" w14:paraId="2C0B0D9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E372C9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5B7118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B27113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4CC9A9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585449E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34A33C9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5575BDE" w14:textId="07833F1C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6C41A5" w14:textId="5118DA0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1F234B" w14:textId="41713BF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499D19B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</w:tr>
      <w:tr w:rsidR="00150A09" w:rsidRPr="0010781F" w14:paraId="262DAA83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F150B0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5542B9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917F301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D22FF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8874FA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1A079E9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5C20C2" w14:textId="30169BD8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618FC3" w14:textId="6E6585E2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7D50B26" w14:textId="47CE15D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3198C7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</w:tr>
      <w:tr w:rsidR="00150A09" w:rsidRPr="0010781F" w14:paraId="4073E71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0F326C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B245DB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D2B134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8EC18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7A2A61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5C9AE1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528B958" w14:textId="4828410E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5B2AA8" w14:textId="4B548429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2801FA8" w14:textId="045EFD1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84B6BD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14AE7AA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975906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E32D0C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E8170E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6D5811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7C574F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D260BDE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7A20417" w14:textId="4B1F961F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150A09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83A1ED" w14:textId="15CF0366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DE7C416" w14:textId="41C21541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F5A424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</w:tr>
      <w:tr w:rsidR="00150A09" w:rsidRPr="0010781F" w14:paraId="3D34F79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4A4747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4140518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F142EB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4517A9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4D82D8D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4582D05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5C41EDC" w14:textId="4DB6371A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E0DC79" w14:textId="626CCE23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0770637" w14:textId="032D11ED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1365A5A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538B7C9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40B9EA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CD2EA2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26DA074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B1442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259066FC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FCBA1B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207F752" w14:textId="73155237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A7D8B5" w14:textId="13FFECC4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318261" w14:textId="5C2ACB15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6638900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  <w:tr w:rsidR="00150A09" w:rsidRPr="0010781F" w14:paraId="097AE370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937CAE2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C6EF6A6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7F92123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B790599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CD875CF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72C34A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5ECDC30" w14:textId="70BDC116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C7D809" w14:textId="3AA56EBD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FB78665" w14:textId="77962B56" w:rsidR="00150A09" w:rsidRPr="0010781F" w:rsidRDefault="00561183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9F707F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EABA237" w14:textId="77777777" w:rsidR="00150A09" w:rsidRPr="0010781F" w:rsidRDefault="00150A09" w:rsidP="0010781F">
            <w:pPr>
              <w:spacing w:after="0" w:line="271" w:lineRule="auto"/>
              <w:rPr>
                <w:rFonts w:cs="Calibri"/>
                <w:color w:val="333333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</w:tr>
    </w:tbl>
    <w:p w14:paraId="38068AEE" w14:textId="77777777" w:rsidR="0089509F" w:rsidRPr="00AE4DD8" w:rsidRDefault="0089509F" w:rsidP="00CC1986">
      <w:pPr>
        <w:rPr>
          <w:lang w:val="en-US"/>
          <w:rPrChange w:id="1" w:author="Autor">
            <w:rPr/>
          </w:rPrChange>
        </w:rPr>
      </w:pPr>
    </w:p>
    <w:sectPr w:rsidR="0089509F" w:rsidRPr="00AE4DD8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36F537" w16cex:dateUtc="2025-08-01T06:11:00Z"/>
  <w16cex:commentExtensible w16cex:durableId="2C35D4FC" w16cex:dateUtc="2025-07-31T09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DCDF41" w16cid:durableId="2C36F537"/>
  <w16cid:commentId w16cid:paraId="405CEF47" w16cid:durableId="2C35D4F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338B6" w14:textId="77777777" w:rsidR="0089509F" w:rsidRDefault="0089509F" w:rsidP="001938D3">
      <w:r>
        <w:separator/>
      </w:r>
    </w:p>
    <w:p w14:paraId="40B34814" w14:textId="77777777" w:rsidR="0089509F" w:rsidRDefault="0089509F" w:rsidP="001938D3"/>
  </w:endnote>
  <w:endnote w:type="continuationSeparator" w:id="0">
    <w:p w14:paraId="29564D1B" w14:textId="77777777" w:rsidR="0089509F" w:rsidRDefault="0089509F" w:rsidP="001938D3">
      <w:r>
        <w:continuationSeparator/>
      </w:r>
    </w:p>
    <w:p w14:paraId="6ED8C9D1" w14:textId="77777777" w:rsidR="0089509F" w:rsidRDefault="0089509F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CE23EE" w14:textId="77777777" w:rsidR="0089509F" w:rsidRDefault="0089509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9509F" w14:paraId="17263E3E" w14:textId="77777777" w:rsidTr="008C0D64">
      <w:tc>
        <w:tcPr>
          <w:tcW w:w="7088" w:type="dxa"/>
        </w:tcPr>
        <w:p w14:paraId="7F6676F6" w14:textId="77777777" w:rsidR="0089509F" w:rsidRPr="00F807AE" w:rsidRDefault="0089509F" w:rsidP="008C0D64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8EEAB17" w14:textId="77777777" w:rsidR="0089509F" w:rsidRPr="00F807AE" w:rsidRDefault="0089509F" w:rsidP="008C0D64">
          <w:pPr>
            <w:pStyle w:val="FuzeileUKE"/>
          </w:pPr>
        </w:p>
      </w:tc>
    </w:tr>
  </w:tbl>
  <w:p w14:paraId="312E7C6F" w14:textId="77777777" w:rsidR="0089509F" w:rsidRPr="008C25DD" w:rsidRDefault="0089509F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9509F" w14:paraId="66C8BC8E" w14:textId="77777777" w:rsidTr="004342E3">
      <w:tc>
        <w:tcPr>
          <w:tcW w:w="7088" w:type="dxa"/>
        </w:tcPr>
        <w:p w14:paraId="65EDAA8F" w14:textId="77777777" w:rsidR="0089509F" w:rsidRPr="00F807AE" w:rsidRDefault="0089509F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9B52E93" w14:textId="77777777" w:rsidR="0089509F" w:rsidRPr="00F807AE" w:rsidRDefault="0089509F" w:rsidP="001938D3">
          <w:pPr>
            <w:pStyle w:val="FuzeileUKE"/>
          </w:pPr>
        </w:p>
      </w:tc>
    </w:tr>
  </w:tbl>
  <w:p w14:paraId="3DF676CB" w14:textId="77777777" w:rsidR="0089509F" w:rsidRPr="008C25DD" w:rsidRDefault="0089509F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272112" w14:textId="77777777" w:rsidR="0089509F" w:rsidRDefault="0089509F" w:rsidP="001938D3">
      <w:r>
        <w:separator/>
      </w:r>
    </w:p>
    <w:p w14:paraId="6B2C5D78" w14:textId="77777777" w:rsidR="0089509F" w:rsidRDefault="0089509F" w:rsidP="001938D3"/>
  </w:footnote>
  <w:footnote w:type="continuationSeparator" w:id="0">
    <w:p w14:paraId="5469A31B" w14:textId="77777777" w:rsidR="0089509F" w:rsidRDefault="0089509F" w:rsidP="001938D3">
      <w:r>
        <w:continuationSeparator/>
      </w:r>
    </w:p>
    <w:p w14:paraId="73A31BAC" w14:textId="77777777" w:rsidR="0089509F" w:rsidRDefault="0089509F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B24F85" w14:textId="77777777" w:rsidR="0089509F" w:rsidRDefault="0089509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DF181" w14:textId="57DD0DC3" w:rsidR="0089509F" w:rsidRPr="00A62EF0" w:rsidRDefault="0089509F" w:rsidP="001938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AA6AF" w14:textId="77777777" w:rsidR="0089509F" w:rsidRPr="001938D3" w:rsidRDefault="0089509F" w:rsidP="001938D3">
    <w:pPr>
      <w:pStyle w:val="KopfzeileTopSpace"/>
    </w:pPr>
  </w:p>
  <w:p w14:paraId="5B395413" w14:textId="4C5D5D2E" w:rsidR="0089509F" w:rsidRPr="00F30425" w:rsidRDefault="0089509F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335E87"/>
    <w:multiLevelType w:val="hybridMultilevel"/>
    <w:tmpl w:val="44D61D02"/>
    <w:lvl w:ilvl="0" w:tplc="ADCA9B6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5E81342"/>
    <w:multiLevelType w:val="hybridMultilevel"/>
    <w:tmpl w:val="FE7ED04C"/>
    <w:lvl w:ilvl="0" w:tplc="1EEEDAA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6" w15:restartNumberingAfterBreak="0">
    <w:nsid w:val="47E25E43"/>
    <w:multiLevelType w:val="multilevel"/>
    <w:tmpl w:val="E3920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3173F1"/>
    <w:multiLevelType w:val="hybridMultilevel"/>
    <w:tmpl w:val="24D42286"/>
    <w:lvl w:ilvl="0" w:tplc="C8028C0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09"/>
    <w:rsid w:val="00004032"/>
    <w:rsid w:val="0001186F"/>
    <w:rsid w:val="00030C2B"/>
    <w:rsid w:val="00030FCD"/>
    <w:rsid w:val="00032533"/>
    <w:rsid w:val="000326CC"/>
    <w:rsid w:val="00032E3F"/>
    <w:rsid w:val="000404D4"/>
    <w:rsid w:val="00056869"/>
    <w:rsid w:val="0006318E"/>
    <w:rsid w:val="00065968"/>
    <w:rsid w:val="00071992"/>
    <w:rsid w:val="00080E5E"/>
    <w:rsid w:val="00086EFD"/>
    <w:rsid w:val="000A2D70"/>
    <w:rsid w:val="000A5322"/>
    <w:rsid w:val="000B1005"/>
    <w:rsid w:val="000B340B"/>
    <w:rsid w:val="000D1C4B"/>
    <w:rsid w:val="000D1EE2"/>
    <w:rsid w:val="000D62D9"/>
    <w:rsid w:val="000E6D85"/>
    <w:rsid w:val="00101D2D"/>
    <w:rsid w:val="0010781F"/>
    <w:rsid w:val="0010782A"/>
    <w:rsid w:val="00107C15"/>
    <w:rsid w:val="00112964"/>
    <w:rsid w:val="001374D4"/>
    <w:rsid w:val="0014138E"/>
    <w:rsid w:val="00144497"/>
    <w:rsid w:val="0014473B"/>
    <w:rsid w:val="001449A8"/>
    <w:rsid w:val="001459B2"/>
    <w:rsid w:val="00150631"/>
    <w:rsid w:val="00150A09"/>
    <w:rsid w:val="0015167E"/>
    <w:rsid w:val="00186A0E"/>
    <w:rsid w:val="00190EB5"/>
    <w:rsid w:val="001938D3"/>
    <w:rsid w:val="00194364"/>
    <w:rsid w:val="001A3B60"/>
    <w:rsid w:val="001A74D8"/>
    <w:rsid w:val="001A7ED9"/>
    <w:rsid w:val="001B1411"/>
    <w:rsid w:val="001B3BEB"/>
    <w:rsid w:val="001C27EF"/>
    <w:rsid w:val="001C39A5"/>
    <w:rsid w:val="001D123E"/>
    <w:rsid w:val="001D2744"/>
    <w:rsid w:val="001D54AC"/>
    <w:rsid w:val="001D5C26"/>
    <w:rsid w:val="001D6007"/>
    <w:rsid w:val="001E0359"/>
    <w:rsid w:val="001E0B0A"/>
    <w:rsid w:val="001E3265"/>
    <w:rsid w:val="001E4CE5"/>
    <w:rsid w:val="001E54EF"/>
    <w:rsid w:val="001F0383"/>
    <w:rsid w:val="001F0DB9"/>
    <w:rsid w:val="001F46A8"/>
    <w:rsid w:val="001F6D70"/>
    <w:rsid w:val="00200D8A"/>
    <w:rsid w:val="00201EF0"/>
    <w:rsid w:val="00213F8A"/>
    <w:rsid w:val="00217D01"/>
    <w:rsid w:val="0022115F"/>
    <w:rsid w:val="00221E25"/>
    <w:rsid w:val="00232571"/>
    <w:rsid w:val="00233528"/>
    <w:rsid w:val="0023504F"/>
    <w:rsid w:val="00252E9D"/>
    <w:rsid w:val="0026056C"/>
    <w:rsid w:val="0026070D"/>
    <w:rsid w:val="00267D23"/>
    <w:rsid w:val="002732CD"/>
    <w:rsid w:val="00274B44"/>
    <w:rsid w:val="002765B5"/>
    <w:rsid w:val="0028084F"/>
    <w:rsid w:val="00280974"/>
    <w:rsid w:val="00283263"/>
    <w:rsid w:val="002834F9"/>
    <w:rsid w:val="00286325"/>
    <w:rsid w:val="00293DCC"/>
    <w:rsid w:val="002954F8"/>
    <w:rsid w:val="0029626B"/>
    <w:rsid w:val="002A3997"/>
    <w:rsid w:val="002B49C4"/>
    <w:rsid w:val="002B6B94"/>
    <w:rsid w:val="002C07BC"/>
    <w:rsid w:val="002C0BFB"/>
    <w:rsid w:val="002C2020"/>
    <w:rsid w:val="002D233F"/>
    <w:rsid w:val="002D3889"/>
    <w:rsid w:val="002E7682"/>
    <w:rsid w:val="002F328F"/>
    <w:rsid w:val="002F6F85"/>
    <w:rsid w:val="003021B4"/>
    <w:rsid w:val="00305D45"/>
    <w:rsid w:val="003075D2"/>
    <w:rsid w:val="00322A7A"/>
    <w:rsid w:val="00326442"/>
    <w:rsid w:val="003309A1"/>
    <w:rsid w:val="00331AF6"/>
    <w:rsid w:val="003343DA"/>
    <w:rsid w:val="00334A40"/>
    <w:rsid w:val="003357C4"/>
    <w:rsid w:val="00342C2C"/>
    <w:rsid w:val="00347517"/>
    <w:rsid w:val="00361D41"/>
    <w:rsid w:val="003657C6"/>
    <w:rsid w:val="0037065B"/>
    <w:rsid w:val="0037626B"/>
    <w:rsid w:val="00383A4C"/>
    <w:rsid w:val="003855F6"/>
    <w:rsid w:val="003B0197"/>
    <w:rsid w:val="003C1F8A"/>
    <w:rsid w:val="003C2044"/>
    <w:rsid w:val="003C5E92"/>
    <w:rsid w:val="003D4C1C"/>
    <w:rsid w:val="003D4F81"/>
    <w:rsid w:val="003D6E16"/>
    <w:rsid w:val="003E275A"/>
    <w:rsid w:val="003E3A93"/>
    <w:rsid w:val="003E5E06"/>
    <w:rsid w:val="003F2676"/>
    <w:rsid w:val="003F2A91"/>
    <w:rsid w:val="003F4F9D"/>
    <w:rsid w:val="003F5D00"/>
    <w:rsid w:val="0041692E"/>
    <w:rsid w:val="00430A4C"/>
    <w:rsid w:val="004342E3"/>
    <w:rsid w:val="004354B6"/>
    <w:rsid w:val="0044506A"/>
    <w:rsid w:val="004451C6"/>
    <w:rsid w:val="00451DF5"/>
    <w:rsid w:val="004521DB"/>
    <w:rsid w:val="00453781"/>
    <w:rsid w:val="00460144"/>
    <w:rsid w:val="00463309"/>
    <w:rsid w:val="004633F1"/>
    <w:rsid w:val="00464C0B"/>
    <w:rsid w:val="00464D21"/>
    <w:rsid w:val="00466073"/>
    <w:rsid w:val="004666BA"/>
    <w:rsid w:val="0047178C"/>
    <w:rsid w:val="00476B47"/>
    <w:rsid w:val="00492FF1"/>
    <w:rsid w:val="0049589E"/>
    <w:rsid w:val="004B5519"/>
    <w:rsid w:val="004C2422"/>
    <w:rsid w:val="004C2DA0"/>
    <w:rsid w:val="004D058E"/>
    <w:rsid w:val="004D38ED"/>
    <w:rsid w:val="004E07C4"/>
    <w:rsid w:val="004E3490"/>
    <w:rsid w:val="004E645B"/>
    <w:rsid w:val="004E71C5"/>
    <w:rsid w:val="004F1B26"/>
    <w:rsid w:val="004F1BB5"/>
    <w:rsid w:val="004F4B3C"/>
    <w:rsid w:val="004F5467"/>
    <w:rsid w:val="00502791"/>
    <w:rsid w:val="00506EEE"/>
    <w:rsid w:val="00515779"/>
    <w:rsid w:val="00532636"/>
    <w:rsid w:val="00535C77"/>
    <w:rsid w:val="00542A19"/>
    <w:rsid w:val="00546ACF"/>
    <w:rsid w:val="005533C3"/>
    <w:rsid w:val="0055359E"/>
    <w:rsid w:val="00561183"/>
    <w:rsid w:val="00563AB2"/>
    <w:rsid w:val="00564A11"/>
    <w:rsid w:val="005657D1"/>
    <w:rsid w:val="0056616C"/>
    <w:rsid w:val="005702C8"/>
    <w:rsid w:val="00576177"/>
    <w:rsid w:val="00581EEC"/>
    <w:rsid w:val="0059123B"/>
    <w:rsid w:val="005924A2"/>
    <w:rsid w:val="00594AD5"/>
    <w:rsid w:val="00596F0F"/>
    <w:rsid w:val="005A5C6F"/>
    <w:rsid w:val="005A75CF"/>
    <w:rsid w:val="005C22CF"/>
    <w:rsid w:val="005C454A"/>
    <w:rsid w:val="005C70AD"/>
    <w:rsid w:val="005C75F9"/>
    <w:rsid w:val="005D582D"/>
    <w:rsid w:val="005E16FD"/>
    <w:rsid w:val="0060102E"/>
    <w:rsid w:val="0061544D"/>
    <w:rsid w:val="00615C0B"/>
    <w:rsid w:val="00617C8D"/>
    <w:rsid w:val="006200C3"/>
    <w:rsid w:val="006205AE"/>
    <w:rsid w:val="006218B6"/>
    <w:rsid w:val="006235BF"/>
    <w:rsid w:val="006257FF"/>
    <w:rsid w:val="0062746E"/>
    <w:rsid w:val="00632269"/>
    <w:rsid w:val="00632502"/>
    <w:rsid w:val="00634CBC"/>
    <w:rsid w:val="00647794"/>
    <w:rsid w:val="00650738"/>
    <w:rsid w:val="00651F77"/>
    <w:rsid w:val="006573F7"/>
    <w:rsid w:val="0065793E"/>
    <w:rsid w:val="00660269"/>
    <w:rsid w:val="00660E9F"/>
    <w:rsid w:val="00664DED"/>
    <w:rsid w:val="00672D04"/>
    <w:rsid w:val="006747A9"/>
    <w:rsid w:val="00683440"/>
    <w:rsid w:val="00690684"/>
    <w:rsid w:val="006921CE"/>
    <w:rsid w:val="006A0AE4"/>
    <w:rsid w:val="006A6B8D"/>
    <w:rsid w:val="006B2B42"/>
    <w:rsid w:val="006B58B3"/>
    <w:rsid w:val="006D51F0"/>
    <w:rsid w:val="006D695E"/>
    <w:rsid w:val="006F459B"/>
    <w:rsid w:val="006F4B2A"/>
    <w:rsid w:val="006F754C"/>
    <w:rsid w:val="00707D5C"/>
    <w:rsid w:val="00713345"/>
    <w:rsid w:val="00733DF5"/>
    <w:rsid w:val="00741D77"/>
    <w:rsid w:val="00741E9A"/>
    <w:rsid w:val="007427C6"/>
    <w:rsid w:val="007430FD"/>
    <w:rsid w:val="00750C7C"/>
    <w:rsid w:val="00755671"/>
    <w:rsid w:val="007658DD"/>
    <w:rsid w:val="00786FE0"/>
    <w:rsid w:val="00791A8D"/>
    <w:rsid w:val="007976BB"/>
    <w:rsid w:val="007A08DD"/>
    <w:rsid w:val="007A0E4E"/>
    <w:rsid w:val="007A3256"/>
    <w:rsid w:val="007A533E"/>
    <w:rsid w:val="007B3C3E"/>
    <w:rsid w:val="007B4D83"/>
    <w:rsid w:val="007C205B"/>
    <w:rsid w:val="007C2D57"/>
    <w:rsid w:val="007C5D91"/>
    <w:rsid w:val="007C763C"/>
    <w:rsid w:val="007D582C"/>
    <w:rsid w:val="007D6047"/>
    <w:rsid w:val="007E2EFC"/>
    <w:rsid w:val="007E353F"/>
    <w:rsid w:val="007F5077"/>
    <w:rsid w:val="0080516F"/>
    <w:rsid w:val="008132BE"/>
    <w:rsid w:val="008144B7"/>
    <w:rsid w:val="008172FC"/>
    <w:rsid w:val="00825D24"/>
    <w:rsid w:val="00840628"/>
    <w:rsid w:val="00842728"/>
    <w:rsid w:val="00847042"/>
    <w:rsid w:val="008521FE"/>
    <w:rsid w:val="0085509B"/>
    <w:rsid w:val="00867949"/>
    <w:rsid w:val="00872F28"/>
    <w:rsid w:val="00875785"/>
    <w:rsid w:val="0089509F"/>
    <w:rsid w:val="008A456B"/>
    <w:rsid w:val="008A7870"/>
    <w:rsid w:val="008B1E0A"/>
    <w:rsid w:val="008B4A9B"/>
    <w:rsid w:val="008C0D64"/>
    <w:rsid w:val="008C25DD"/>
    <w:rsid w:val="008C4F0B"/>
    <w:rsid w:val="008C56B8"/>
    <w:rsid w:val="008C6CA5"/>
    <w:rsid w:val="008C78D6"/>
    <w:rsid w:val="008D5840"/>
    <w:rsid w:val="008E3A9E"/>
    <w:rsid w:val="008E47CE"/>
    <w:rsid w:val="008F4E6D"/>
    <w:rsid w:val="009025B2"/>
    <w:rsid w:val="0090511B"/>
    <w:rsid w:val="00913B44"/>
    <w:rsid w:val="00917FE1"/>
    <w:rsid w:val="00920865"/>
    <w:rsid w:val="00922375"/>
    <w:rsid w:val="00931B8E"/>
    <w:rsid w:val="009349B6"/>
    <w:rsid w:val="009368DB"/>
    <w:rsid w:val="0095216B"/>
    <w:rsid w:val="00952308"/>
    <w:rsid w:val="00956644"/>
    <w:rsid w:val="00960BCE"/>
    <w:rsid w:val="00961071"/>
    <w:rsid w:val="00972AEE"/>
    <w:rsid w:val="009740BA"/>
    <w:rsid w:val="00976556"/>
    <w:rsid w:val="0097731D"/>
    <w:rsid w:val="00986F3A"/>
    <w:rsid w:val="0098784B"/>
    <w:rsid w:val="009913FD"/>
    <w:rsid w:val="009A4842"/>
    <w:rsid w:val="009B5866"/>
    <w:rsid w:val="009C6F10"/>
    <w:rsid w:val="009C7627"/>
    <w:rsid w:val="009D4AD6"/>
    <w:rsid w:val="009E4B5B"/>
    <w:rsid w:val="009E681A"/>
    <w:rsid w:val="009F3142"/>
    <w:rsid w:val="009F33C8"/>
    <w:rsid w:val="009F707F"/>
    <w:rsid w:val="00A061B4"/>
    <w:rsid w:val="00A07DA7"/>
    <w:rsid w:val="00A100D5"/>
    <w:rsid w:val="00A11682"/>
    <w:rsid w:val="00A20D70"/>
    <w:rsid w:val="00A22316"/>
    <w:rsid w:val="00A25341"/>
    <w:rsid w:val="00A34992"/>
    <w:rsid w:val="00A43E94"/>
    <w:rsid w:val="00A44C76"/>
    <w:rsid w:val="00A5294F"/>
    <w:rsid w:val="00A5433A"/>
    <w:rsid w:val="00A568A6"/>
    <w:rsid w:val="00A62EF0"/>
    <w:rsid w:val="00A70148"/>
    <w:rsid w:val="00A734CC"/>
    <w:rsid w:val="00A812FE"/>
    <w:rsid w:val="00A84D8F"/>
    <w:rsid w:val="00AA0319"/>
    <w:rsid w:val="00AA6EB9"/>
    <w:rsid w:val="00AB3DB6"/>
    <w:rsid w:val="00AB6C01"/>
    <w:rsid w:val="00AD2306"/>
    <w:rsid w:val="00AD7E20"/>
    <w:rsid w:val="00AE19E8"/>
    <w:rsid w:val="00AE4DD8"/>
    <w:rsid w:val="00AF1DFE"/>
    <w:rsid w:val="00AF1F5F"/>
    <w:rsid w:val="00AF2B85"/>
    <w:rsid w:val="00AF7B6A"/>
    <w:rsid w:val="00B04B45"/>
    <w:rsid w:val="00B21EC2"/>
    <w:rsid w:val="00B26990"/>
    <w:rsid w:val="00B32866"/>
    <w:rsid w:val="00B537BB"/>
    <w:rsid w:val="00B53E9B"/>
    <w:rsid w:val="00B71031"/>
    <w:rsid w:val="00B93C14"/>
    <w:rsid w:val="00B9553F"/>
    <w:rsid w:val="00BA279F"/>
    <w:rsid w:val="00BA2A8D"/>
    <w:rsid w:val="00BA5B9B"/>
    <w:rsid w:val="00BB24A7"/>
    <w:rsid w:val="00BB41DE"/>
    <w:rsid w:val="00BB5F1E"/>
    <w:rsid w:val="00BB69F3"/>
    <w:rsid w:val="00BC06A3"/>
    <w:rsid w:val="00BC6792"/>
    <w:rsid w:val="00BD7348"/>
    <w:rsid w:val="00BE608F"/>
    <w:rsid w:val="00BF1197"/>
    <w:rsid w:val="00C12DF6"/>
    <w:rsid w:val="00C12E6E"/>
    <w:rsid w:val="00C13942"/>
    <w:rsid w:val="00C15722"/>
    <w:rsid w:val="00C17DFE"/>
    <w:rsid w:val="00C356A9"/>
    <w:rsid w:val="00C35ABE"/>
    <w:rsid w:val="00C42102"/>
    <w:rsid w:val="00C43003"/>
    <w:rsid w:val="00C503AD"/>
    <w:rsid w:val="00C56A9D"/>
    <w:rsid w:val="00C650C8"/>
    <w:rsid w:val="00C65D38"/>
    <w:rsid w:val="00C6619C"/>
    <w:rsid w:val="00C67327"/>
    <w:rsid w:val="00C67929"/>
    <w:rsid w:val="00C71406"/>
    <w:rsid w:val="00C7464C"/>
    <w:rsid w:val="00C8162A"/>
    <w:rsid w:val="00C92624"/>
    <w:rsid w:val="00C931D8"/>
    <w:rsid w:val="00C971C9"/>
    <w:rsid w:val="00CA62FC"/>
    <w:rsid w:val="00CB2CFD"/>
    <w:rsid w:val="00CB2E18"/>
    <w:rsid w:val="00CC1986"/>
    <w:rsid w:val="00CC20D0"/>
    <w:rsid w:val="00CC2A77"/>
    <w:rsid w:val="00CC3153"/>
    <w:rsid w:val="00CC7BFF"/>
    <w:rsid w:val="00CD2967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2952"/>
    <w:rsid w:val="00D538F0"/>
    <w:rsid w:val="00D67559"/>
    <w:rsid w:val="00D67E2B"/>
    <w:rsid w:val="00D7771A"/>
    <w:rsid w:val="00D80919"/>
    <w:rsid w:val="00D8159E"/>
    <w:rsid w:val="00D81D99"/>
    <w:rsid w:val="00D9106C"/>
    <w:rsid w:val="00D964E9"/>
    <w:rsid w:val="00DA6558"/>
    <w:rsid w:val="00DA6A01"/>
    <w:rsid w:val="00DB3C1C"/>
    <w:rsid w:val="00DB5CB4"/>
    <w:rsid w:val="00DC4247"/>
    <w:rsid w:val="00DC56FD"/>
    <w:rsid w:val="00DD0ED2"/>
    <w:rsid w:val="00DD50C1"/>
    <w:rsid w:val="00DE1BC4"/>
    <w:rsid w:val="00DF1B2B"/>
    <w:rsid w:val="00DF3C08"/>
    <w:rsid w:val="00DF53EB"/>
    <w:rsid w:val="00E05208"/>
    <w:rsid w:val="00E20FF3"/>
    <w:rsid w:val="00E240AA"/>
    <w:rsid w:val="00E36EAB"/>
    <w:rsid w:val="00E645A6"/>
    <w:rsid w:val="00E70900"/>
    <w:rsid w:val="00E72616"/>
    <w:rsid w:val="00E77C4E"/>
    <w:rsid w:val="00E83357"/>
    <w:rsid w:val="00E851A8"/>
    <w:rsid w:val="00E91ECD"/>
    <w:rsid w:val="00E933E7"/>
    <w:rsid w:val="00EA6C77"/>
    <w:rsid w:val="00EB6564"/>
    <w:rsid w:val="00EC1FC6"/>
    <w:rsid w:val="00ED7B7B"/>
    <w:rsid w:val="00EE4573"/>
    <w:rsid w:val="00EE45C2"/>
    <w:rsid w:val="00EE733E"/>
    <w:rsid w:val="00EF18C8"/>
    <w:rsid w:val="00EF79F6"/>
    <w:rsid w:val="00F04AA6"/>
    <w:rsid w:val="00F12337"/>
    <w:rsid w:val="00F21CA7"/>
    <w:rsid w:val="00F30170"/>
    <w:rsid w:val="00F30425"/>
    <w:rsid w:val="00F31FBE"/>
    <w:rsid w:val="00F47BC8"/>
    <w:rsid w:val="00F51CF6"/>
    <w:rsid w:val="00F54EBD"/>
    <w:rsid w:val="00F5765D"/>
    <w:rsid w:val="00F645F4"/>
    <w:rsid w:val="00F76712"/>
    <w:rsid w:val="00F76D2D"/>
    <w:rsid w:val="00F80190"/>
    <w:rsid w:val="00F807AE"/>
    <w:rsid w:val="00F83339"/>
    <w:rsid w:val="00F83BEE"/>
    <w:rsid w:val="00F872D4"/>
    <w:rsid w:val="00F91A67"/>
    <w:rsid w:val="00F936A5"/>
    <w:rsid w:val="00F94AC3"/>
    <w:rsid w:val="00F96E9D"/>
    <w:rsid w:val="00FA0236"/>
    <w:rsid w:val="00FA2BF8"/>
    <w:rsid w:val="00FA4971"/>
    <w:rsid w:val="00FA51DE"/>
    <w:rsid w:val="00FB0731"/>
    <w:rsid w:val="00FB474D"/>
    <w:rsid w:val="00FB4F8B"/>
    <w:rsid w:val="00FC7C69"/>
    <w:rsid w:val="00FE0410"/>
    <w:rsid w:val="00FE64C7"/>
    <w:rsid w:val="00FF49E1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,"/>
  <w:listSeparator w:val=";"/>
  <w14:docId w14:val="5176D0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4138E"/>
    <w:pPr>
      <w:spacing w:after="120" w:line="360" w:lineRule="auto"/>
      <w:jc w:val="left"/>
    </w:pPr>
    <w:rPr>
      <w:rFonts w:ascii="Calibri" w:hAnsi="Calibri" w:cs="Arial"/>
      <w:color w:val="333333" w:themeColor="text1"/>
      <w:sz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rsid w:val="007D58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66D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7D582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448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7D582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2448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7D582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7D582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0A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0A0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0A09"/>
    <w:rPr>
      <w:rFonts w:ascii="Calibri" w:hAnsi="Calibr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50A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50A09"/>
    <w:rPr>
      <w:rFonts w:ascii="Calibri" w:hAnsi="Calibri" w:cs="Arial"/>
      <w:b/>
      <w:bCs/>
      <w:color w:val="333333" w:themeColor="text1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D582C"/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D582C"/>
    <w:rPr>
      <w:rFonts w:ascii="Calibri" w:hAnsi="Calibri" w:cs="Arial"/>
      <w:color w:val="333333" w:themeColor="text1"/>
      <w:sz w:val="2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D582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D582C"/>
    <w:rPr>
      <w:rFonts w:ascii="Calibri" w:hAnsi="Calibri" w:cs="Arial"/>
      <w:color w:val="004992" w:themeColor="accent1"/>
      <w:sz w:val="50"/>
      <w:szCs w:val="36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D582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D582C"/>
    <w:rPr>
      <w:rFonts w:ascii="Calibri" w:hAnsi="Calibri" w:cs="Arial"/>
      <w:color w:val="004992" w:themeColor="accent1"/>
      <w:sz w:val="36"/>
      <w:szCs w:val="3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D582C"/>
    <w:pPr>
      <w:spacing w:after="240"/>
      <w:outlineLvl w:val="9"/>
    </w:pPr>
    <w:rPr>
      <w:rFonts w:asciiTheme="majorHAnsi" w:hAnsiTheme="majorHAnsi" w:cstheme="majorHAnsi"/>
      <w:szCs w:val="22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D582C"/>
    <w:rPr>
      <w:rFonts w:asciiTheme="majorHAnsi" w:hAnsiTheme="majorHAnsi" w:cstheme="majorHAnsi"/>
      <w:color w:val="004992" w:themeColor="accent1"/>
      <w:sz w:val="36"/>
      <w:szCs w:val="22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D582C"/>
    <w:pPr>
      <w:spacing w:after="240"/>
      <w:outlineLvl w:val="9"/>
    </w:pPr>
    <w:rPr>
      <w:rFonts w:asciiTheme="majorHAnsi" w:hAnsiTheme="majorHAnsi" w:cstheme="majorHAnsi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D582C"/>
    <w:rPr>
      <w:rFonts w:asciiTheme="majorHAnsi" w:eastAsiaTheme="majorEastAsia" w:hAnsiTheme="majorHAnsi" w:cstheme="majorHAnsi"/>
      <w:b/>
      <w:bCs/>
      <w:color w:val="333333" w:themeColor="text1"/>
      <w:sz w:val="22"/>
      <w:szCs w:val="22"/>
      <w:lang w:val="en-GB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D582C"/>
    <w:rPr>
      <w:rFonts w:asciiTheme="majorHAnsi" w:eastAsiaTheme="majorEastAsia" w:hAnsiTheme="majorHAnsi" w:cstheme="majorHAnsi"/>
      <w:b/>
      <w:bCs/>
      <w:i/>
      <w:iCs/>
      <w:color w:val="004992" w:themeColor="accen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D582C"/>
    <w:rPr>
      <w:rFonts w:asciiTheme="majorHAnsi" w:eastAsiaTheme="majorEastAsia" w:hAnsiTheme="majorHAnsi" w:cstheme="majorHAnsi"/>
      <w:color w:val="00366D" w:themeColor="accent1" w:themeShade="BF"/>
      <w:sz w:val="22"/>
      <w:szCs w:val="22"/>
      <w:lang w:val="en-GB"/>
    </w:rPr>
  </w:style>
  <w:style w:type="character" w:customStyle="1" w:styleId="berschrift5Zchn">
    <w:name w:val="Überschrift 5 Zchn"/>
    <w:basedOn w:val="Absatz-Standardschriftart"/>
    <w:link w:val="berschrift5"/>
    <w:semiHidden/>
    <w:rsid w:val="007D582C"/>
    <w:rPr>
      <w:rFonts w:asciiTheme="majorHAnsi" w:eastAsiaTheme="majorEastAsia" w:hAnsiTheme="majorHAnsi" w:cstheme="majorBidi"/>
      <w:color w:val="00366D" w:themeColor="accent1" w:themeShade="BF"/>
      <w:sz w:val="22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D582C"/>
    <w:rPr>
      <w:rFonts w:asciiTheme="majorHAnsi" w:eastAsiaTheme="majorEastAsia" w:hAnsiTheme="majorHAnsi" w:cstheme="majorHAnsi"/>
      <w:color w:val="002448" w:themeColor="accent1" w:themeShade="7F"/>
      <w:sz w:val="22"/>
      <w:szCs w:val="22"/>
      <w:lang w:val="en-GB"/>
    </w:rPr>
  </w:style>
  <w:style w:type="character" w:customStyle="1" w:styleId="berschrift6Zchn">
    <w:name w:val="Überschrift 6 Zchn"/>
    <w:basedOn w:val="Absatz-Standardschriftart"/>
    <w:link w:val="berschrift6"/>
    <w:semiHidden/>
    <w:rsid w:val="007D582C"/>
    <w:rPr>
      <w:rFonts w:asciiTheme="majorHAnsi" w:eastAsiaTheme="majorEastAsia" w:hAnsiTheme="majorHAnsi" w:cstheme="majorBidi"/>
      <w:color w:val="002448" w:themeColor="accent1" w:themeShade="7F"/>
      <w:sz w:val="22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D582C"/>
    <w:rPr>
      <w:rFonts w:asciiTheme="majorHAnsi" w:eastAsiaTheme="majorEastAsia" w:hAnsiTheme="majorHAnsi" w:cstheme="majorHAnsi"/>
      <w:i/>
      <w:iCs/>
      <w:color w:val="002448" w:themeColor="accent1" w:themeShade="7F"/>
      <w:sz w:val="22"/>
      <w:szCs w:val="22"/>
      <w:lang w:val="en-GB"/>
    </w:rPr>
  </w:style>
  <w:style w:type="character" w:customStyle="1" w:styleId="berschrift7Zchn">
    <w:name w:val="Überschrift 7 Zchn"/>
    <w:basedOn w:val="Absatz-Standardschriftart"/>
    <w:link w:val="berschrift7"/>
    <w:semiHidden/>
    <w:rsid w:val="007D582C"/>
    <w:rPr>
      <w:rFonts w:asciiTheme="majorHAnsi" w:eastAsiaTheme="majorEastAsia" w:hAnsiTheme="majorHAnsi" w:cstheme="majorBidi"/>
      <w:i/>
      <w:iCs/>
      <w:color w:val="002448" w:themeColor="accent1" w:themeShade="7F"/>
      <w:sz w:val="22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D582C"/>
    <w:rPr>
      <w:rFonts w:asciiTheme="majorHAnsi" w:eastAsiaTheme="majorEastAsia" w:hAnsiTheme="majorHAnsi" w:cstheme="majorHAnsi"/>
      <w:color w:val="525252" w:themeColor="text1" w:themeTint="D8"/>
      <w:sz w:val="21"/>
      <w:szCs w:val="22"/>
      <w:lang w:val="en-GB"/>
    </w:rPr>
  </w:style>
  <w:style w:type="character" w:customStyle="1" w:styleId="berschrift8Zchn">
    <w:name w:val="Überschrift 8 Zchn"/>
    <w:basedOn w:val="Absatz-Standardschriftart"/>
    <w:link w:val="berschrift8"/>
    <w:semiHidden/>
    <w:rsid w:val="007D582C"/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D582C"/>
    <w:rPr>
      <w:rFonts w:asciiTheme="majorHAnsi" w:eastAsiaTheme="majorEastAsia" w:hAnsiTheme="majorHAnsi" w:cstheme="majorHAnsi"/>
      <w:i/>
      <w:iCs/>
      <w:color w:val="525252" w:themeColor="text1" w:themeTint="D8"/>
      <w:sz w:val="21"/>
      <w:szCs w:val="22"/>
      <w:lang w:val="en-GB"/>
    </w:rPr>
  </w:style>
  <w:style w:type="character" w:customStyle="1" w:styleId="berschrift9Zchn">
    <w:name w:val="Überschrift 9 Zchn"/>
    <w:basedOn w:val="Absatz-Standardschriftart"/>
    <w:link w:val="berschrift9"/>
    <w:semiHidden/>
    <w:rsid w:val="007D582C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380A41-BE27-4CF5-A468-2D676259B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1T07:26:00Z</dcterms:created>
  <dcterms:modified xsi:type="dcterms:W3CDTF">2025-08-21T07:26:00Z</dcterms:modified>
</cp:coreProperties>
</file>